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2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17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</w:tblGrid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F6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A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UR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AM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B5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5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CKS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NJ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20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9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P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T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QA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N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AIP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S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RC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D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DT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11FIP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BS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5orf4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2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L5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19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7R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S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LAR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I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ST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4A7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M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L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H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A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K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M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1F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I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KBI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5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EG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4Y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2L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36L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B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L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RN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ALS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D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G9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76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SN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TM6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B41L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12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CR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ALS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MP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M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ND4L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6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Y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B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HB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L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A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PB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18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XK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7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P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ER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M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7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KB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IF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TAF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P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6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RC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36L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11-701P16.5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LT1A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1B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L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ND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S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NIP3L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IP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50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AIP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P2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X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144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5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T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NS1ABP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DD45GIP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XD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3BP5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D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C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ALS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9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B6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M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PT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R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M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A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3L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2K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2G7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BP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15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3A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orf12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90AB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9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D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G15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STM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RNL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13D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7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TM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S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QC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KHB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E4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2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2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H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B9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Q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HD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KBIZ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K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KK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BN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76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ATP6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1B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13A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KB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PAN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36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1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X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N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E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EB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H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NK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PA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K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SD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PA1L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4G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4R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CA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E4DIP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6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9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N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NIP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1LC3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X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AP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C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S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D5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18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267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F3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RPUD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1A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6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A15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P7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SL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CP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SH4P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T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IG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IN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Q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L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P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2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ATC2IP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CAT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5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SL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D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M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4A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K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3GAL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RC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DD45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PK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LS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7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SE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4A4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P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A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9orf4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CKSL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L4C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R1B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RC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ND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CAN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M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35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O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A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A7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YVE16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N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F3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FGAP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9orf3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X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S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P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3F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7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I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GK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B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EGF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OAH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20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S6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DD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FKFB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6A10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FIP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L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H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3H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TAP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A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VL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NPK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IT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3A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R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19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K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J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P29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1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K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M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X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PR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0A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R2L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H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N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ARB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CS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OA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A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RM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L6IP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5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MT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AP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M10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106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SP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KBP1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BP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SF9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49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S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N6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B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9BP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1X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NLL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24-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RX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7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Y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PS2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CC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90AA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ATP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10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AP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PR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P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R1D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LID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L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N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X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A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IRG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QCRFS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B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1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4orf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BIM6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V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9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59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K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LS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P1L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E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LDO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T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2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X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N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FM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PC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AS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TOR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L20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A1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MO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7orf50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BD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O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SF10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B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A7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B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TM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PC1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BP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Z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T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BP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SET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4A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HD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10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QGAP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4E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orf16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X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AM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B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B9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DT16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X5AP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IN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HIT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PEP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SF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BK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CD6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OX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P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TOR5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F3IP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AND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S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9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P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MO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67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L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BIM4.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AFY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O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K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T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F2A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ALS9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R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AP1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B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M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0930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R2J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NGR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5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ZA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F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P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PN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3M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G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49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T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BTB7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HDRBS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1orf5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L5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A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2M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P32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P7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NF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1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S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00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NL4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LRA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9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E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X10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K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AP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AS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204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PS29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SD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XN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VG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CH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D1L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5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NBP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F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26F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B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6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3BGRL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M6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URF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P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AI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U2F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AM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I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E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NS1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PRT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KBP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R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AM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C3H1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RACL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1orf3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F2IP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RPC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RHD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RAP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L7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ZF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1F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LRB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B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D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MD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79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C1S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FAH1B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AP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HOSPH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ST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XBP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C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TL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I2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N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AQ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7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TF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1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PP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RB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05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MAP7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11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DC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POL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0orf2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PO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S19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N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CO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69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D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B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1CC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5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APK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URC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X17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WHA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K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5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X1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00E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R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ER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Y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TG1IP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SD10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MDL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1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PR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HC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H1D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K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E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MR1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1S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N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7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D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VR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NL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6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DVL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T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GF9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B1BP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TM7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H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CB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P21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T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RS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G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P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4X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R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3GLB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HDC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40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KN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LR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J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GN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CD6IP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RPB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I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F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IP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S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N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IMP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B5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RM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TL7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DT2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N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K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RAP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X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MT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MT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CAR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G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6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T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65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LZ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F3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EC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P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N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B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CARD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O1L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DH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P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H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27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NS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AS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PEPL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NE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F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KBP5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LRB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HA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PC5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TS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Y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X5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orf86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X5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GR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PC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P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3D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L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DINS220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D17B1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0orf27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R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P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FG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X10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I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M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0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L5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C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A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IP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23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H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F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C1S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10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3K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F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200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7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BP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YX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6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IF3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6PD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DIB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MAP4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PR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155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N12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PO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DBP1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RC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D88</w:t>
            </w:r>
          </w:p>
        </w:tc>
      </w:tr>
      <w:tr>
        <w:trPr>
          <w:trHeight w:val="31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6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02:34:21Z</dcterms:created>
  <dc:creator>1</dc:creator>
  <dc:description/>
  <dc:language>en-US</dc:language>
  <cp:lastModifiedBy>想得太多书读得太少</cp:lastModifiedBy>
  <dcterms:modified xsi:type="dcterms:W3CDTF">2022-03-10T02:35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3AAC66C6FC7402AB98EB7217F8BB721</vt:lpwstr>
  </property>
  <property fmtid="{D5CDD505-2E9C-101B-9397-08002B2CF9AE}" pid="3" name="KSOProductBuildVer">
    <vt:lpwstr>2052-11.1.0.11365</vt:lpwstr>
  </property>
</Properties>
</file>